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1"/>
        <w:gridCol w:w="1541"/>
        <w:gridCol w:w="1166"/>
      </w:tblGrid>
      <w:tr w:rsidR="009B6B89" w:rsidRPr="003F4D37" w14:paraId="08402D8F" w14:textId="77777777" w:rsidTr="00375332">
        <w:trPr>
          <w:tblHeader/>
        </w:trPr>
        <w:tc>
          <w:tcPr>
            <w:tcW w:w="1541" w:type="dxa"/>
            <w:vAlign w:val="bottom"/>
            <w:hideMark/>
          </w:tcPr>
          <w:p w14:paraId="3E440910" w14:textId="77777777" w:rsidR="009B6B89" w:rsidRPr="003F4D37" w:rsidRDefault="009B6B89" w:rsidP="00375332">
            <w:pPr>
              <w:rPr>
                <w:b/>
                <w:bCs/>
                <w:sz w:val="20"/>
                <w:szCs w:val="20"/>
              </w:rPr>
            </w:pPr>
            <w:r w:rsidRPr="003F4D37">
              <w:rPr>
                <w:b/>
                <w:b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541" w:type="dxa"/>
            <w:vAlign w:val="bottom"/>
            <w:hideMark/>
          </w:tcPr>
          <w:p w14:paraId="531C8028" w14:textId="77777777" w:rsidR="009B6B89" w:rsidRPr="003F4D37" w:rsidRDefault="009B6B89" w:rsidP="00375332">
            <w:pPr>
              <w:rPr>
                <w:b/>
                <w:bCs/>
                <w:sz w:val="20"/>
                <w:szCs w:val="20"/>
              </w:rPr>
            </w:pPr>
            <w:r w:rsidRPr="003F4D37">
              <w:rPr>
                <w:b/>
                <w:b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1166" w:type="dxa"/>
            <w:vAlign w:val="bottom"/>
          </w:tcPr>
          <w:p w14:paraId="076D541A" w14:textId="77777777" w:rsidR="009B6B89" w:rsidRPr="003F4D37" w:rsidRDefault="009B6B89" w:rsidP="00375332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4D3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F4D37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9B6B89" w:rsidRPr="003F4D37" w14:paraId="1B49A370" w14:textId="77777777" w:rsidTr="00375332">
        <w:tc>
          <w:tcPr>
            <w:tcW w:w="1541" w:type="dxa"/>
            <w:vAlign w:val="center"/>
            <w:hideMark/>
          </w:tcPr>
          <w:p w14:paraId="21207EB3" w14:textId="77777777" w:rsidR="009B6B89" w:rsidRPr="003F4D37" w:rsidRDefault="009B6B89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Fetovaia</w:t>
            </w:r>
          </w:p>
        </w:tc>
        <w:tc>
          <w:tcPr>
            <w:tcW w:w="1541" w:type="dxa"/>
            <w:vAlign w:val="center"/>
            <w:hideMark/>
          </w:tcPr>
          <w:p w14:paraId="76A951E5" w14:textId="77777777" w:rsidR="009B6B89" w:rsidRPr="003F4D37" w:rsidRDefault="009B6B89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Marina di Campo</w:t>
            </w:r>
          </w:p>
        </w:tc>
        <w:tc>
          <w:tcPr>
            <w:tcW w:w="1166" w:type="dxa"/>
            <w:vAlign w:val="center"/>
          </w:tcPr>
          <w:p w14:paraId="58B7B939" w14:textId="77777777" w:rsidR="009B6B89" w:rsidRPr="003F4D37" w:rsidRDefault="009B6B89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0.1056</w:t>
            </w:r>
          </w:p>
        </w:tc>
      </w:tr>
      <w:tr w:rsidR="009B6B89" w:rsidRPr="003F4D37" w14:paraId="06A3EA94" w14:textId="77777777" w:rsidTr="00375332">
        <w:tc>
          <w:tcPr>
            <w:tcW w:w="1541" w:type="dxa"/>
            <w:vAlign w:val="center"/>
            <w:hideMark/>
          </w:tcPr>
          <w:p w14:paraId="730FD075" w14:textId="77777777" w:rsidR="009B6B89" w:rsidRPr="003F4D37" w:rsidRDefault="009B6B89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Fetovaia</w:t>
            </w:r>
          </w:p>
        </w:tc>
        <w:tc>
          <w:tcPr>
            <w:tcW w:w="1541" w:type="dxa"/>
            <w:vAlign w:val="center"/>
            <w:hideMark/>
          </w:tcPr>
          <w:p w14:paraId="40BD115D" w14:textId="77777777" w:rsidR="009B6B89" w:rsidRPr="003F4D37" w:rsidRDefault="009B6B89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Naregno</w:t>
            </w:r>
          </w:p>
        </w:tc>
        <w:tc>
          <w:tcPr>
            <w:tcW w:w="1166" w:type="dxa"/>
            <w:vAlign w:val="center"/>
          </w:tcPr>
          <w:p w14:paraId="304FF62D" w14:textId="77777777" w:rsidR="009B6B89" w:rsidRPr="003F4D37" w:rsidRDefault="009B6B89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0.1056</w:t>
            </w:r>
          </w:p>
        </w:tc>
      </w:tr>
      <w:tr w:rsidR="009B6B89" w:rsidRPr="003F4D37" w14:paraId="5EDB35C4" w14:textId="77777777" w:rsidTr="00375332">
        <w:tc>
          <w:tcPr>
            <w:tcW w:w="1541" w:type="dxa"/>
            <w:vAlign w:val="center"/>
            <w:hideMark/>
          </w:tcPr>
          <w:p w14:paraId="596AD527" w14:textId="77777777" w:rsidR="009B6B89" w:rsidRPr="003F4D37" w:rsidRDefault="009B6B89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Fetovaia</w:t>
            </w:r>
          </w:p>
        </w:tc>
        <w:tc>
          <w:tcPr>
            <w:tcW w:w="1541" w:type="dxa"/>
            <w:vAlign w:val="center"/>
            <w:hideMark/>
          </w:tcPr>
          <w:p w14:paraId="72802B81" w14:textId="77777777" w:rsidR="009B6B89" w:rsidRPr="003F4D37" w:rsidRDefault="009B6B89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Portoferraio</w:t>
            </w:r>
          </w:p>
        </w:tc>
        <w:tc>
          <w:tcPr>
            <w:tcW w:w="1166" w:type="dxa"/>
            <w:vAlign w:val="center"/>
          </w:tcPr>
          <w:p w14:paraId="3A11FB1C" w14:textId="77777777" w:rsidR="009B6B89" w:rsidRPr="003F4D37" w:rsidRDefault="009B6B89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0.1056</w:t>
            </w:r>
          </w:p>
        </w:tc>
      </w:tr>
      <w:tr w:rsidR="009B6B89" w:rsidRPr="003F4D37" w14:paraId="1FF2CD52" w14:textId="77777777" w:rsidTr="00375332">
        <w:tc>
          <w:tcPr>
            <w:tcW w:w="1541" w:type="dxa"/>
            <w:vAlign w:val="center"/>
            <w:hideMark/>
          </w:tcPr>
          <w:p w14:paraId="1AAA7CD1" w14:textId="77777777" w:rsidR="009B6B89" w:rsidRPr="003F4D37" w:rsidRDefault="009B6B89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Marina di Campo</w:t>
            </w:r>
          </w:p>
        </w:tc>
        <w:tc>
          <w:tcPr>
            <w:tcW w:w="1541" w:type="dxa"/>
            <w:vAlign w:val="center"/>
            <w:hideMark/>
          </w:tcPr>
          <w:p w14:paraId="198324E3" w14:textId="77777777" w:rsidR="009B6B89" w:rsidRPr="003F4D37" w:rsidRDefault="009B6B89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Naregno</w:t>
            </w:r>
          </w:p>
        </w:tc>
        <w:tc>
          <w:tcPr>
            <w:tcW w:w="1166" w:type="dxa"/>
            <w:vAlign w:val="center"/>
          </w:tcPr>
          <w:p w14:paraId="572ACC77" w14:textId="77777777" w:rsidR="009B6B89" w:rsidRPr="003F4D37" w:rsidRDefault="009B6B89" w:rsidP="00375332">
            <w:pPr>
              <w:jc w:val="right"/>
              <w:rPr>
                <w:b/>
                <w:bCs/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0.0393</w:t>
            </w:r>
          </w:p>
        </w:tc>
      </w:tr>
      <w:tr w:rsidR="009B6B89" w:rsidRPr="003F4D37" w14:paraId="4759939D" w14:textId="77777777" w:rsidTr="00375332">
        <w:tc>
          <w:tcPr>
            <w:tcW w:w="1541" w:type="dxa"/>
            <w:vAlign w:val="center"/>
            <w:hideMark/>
          </w:tcPr>
          <w:p w14:paraId="40BB7F55" w14:textId="77777777" w:rsidR="009B6B89" w:rsidRPr="003F4D37" w:rsidRDefault="009B6B89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Marina di Campo</w:t>
            </w:r>
          </w:p>
        </w:tc>
        <w:tc>
          <w:tcPr>
            <w:tcW w:w="1541" w:type="dxa"/>
            <w:vAlign w:val="center"/>
            <w:hideMark/>
          </w:tcPr>
          <w:p w14:paraId="7410B0B9" w14:textId="77777777" w:rsidR="009B6B89" w:rsidRPr="003F4D37" w:rsidRDefault="009B6B89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Portoferraio</w:t>
            </w:r>
          </w:p>
        </w:tc>
        <w:tc>
          <w:tcPr>
            <w:tcW w:w="1166" w:type="dxa"/>
            <w:vAlign w:val="center"/>
          </w:tcPr>
          <w:p w14:paraId="3F58A909" w14:textId="77777777" w:rsidR="009B6B89" w:rsidRPr="003F4D37" w:rsidRDefault="009B6B89" w:rsidP="00375332">
            <w:pPr>
              <w:jc w:val="right"/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0.2067</w:t>
            </w:r>
          </w:p>
        </w:tc>
      </w:tr>
      <w:tr w:rsidR="009B6B89" w:rsidRPr="003F4D37" w14:paraId="107A476C" w14:textId="77777777" w:rsidTr="00375332">
        <w:tc>
          <w:tcPr>
            <w:tcW w:w="1541" w:type="dxa"/>
            <w:vAlign w:val="center"/>
            <w:hideMark/>
          </w:tcPr>
          <w:p w14:paraId="5280C39A" w14:textId="77777777" w:rsidR="009B6B89" w:rsidRPr="003F4D37" w:rsidRDefault="009B6B89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Naregno</w:t>
            </w:r>
          </w:p>
        </w:tc>
        <w:tc>
          <w:tcPr>
            <w:tcW w:w="1541" w:type="dxa"/>
            <w:vAlign w:val="center"/>
            <w:hideMark/>
          </w:tcPr>
          <w:p w14:paraId="30DCD56B" w14:textId="77777777" w:rsidR="009B6B89" w:rsidRPr="003F4D37" w:rsidRDefault="009B6B89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Portoferraio</w:t>
            </w:r>
          </w:p>
        </w:tc>
        <w:tc>
          <w:tcPr>
            <w:tcW w:w="1166" w:type="dxa"/>
            <w:vAlign w:val="center"/>
          </w:tcPr>
          <w:p w14:paraId="22F447FC" w14:textId="77777777" w:rsidR="009B6B89" w:rsidRPr="003F4D37" w:rsidRDefault="009B6B89" w:rsidP="00375332">
            <w:pPr>
              <w:jc w:val="right"/>
              <w:rPr>
                <w:b/>
                <w:bCs/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0.0436</w:t>
            </w:r>
          </w:p>
        </w:tc>
      </w:tr>
    </w:tbl>
    <w:p w14:paraId="3E12A88A" w14:textId="77777777" w:rsidR="00C41EAD" w:rsidRDefault="00C41EAD"/>
    <w:sectPr w:rsidR="00C41EAD" w:rsidSect="00F16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B89"/>
    <w:rsid w:val="009B6B89"/>
    <w:rsid w:val="00C41EAD"/>
    <w:rsid w:val="00F1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E4DD3"/>
  <w15:chartTrackingRefBased/>
  <w15:docId w15:val="{DDF0AFB8-F6D3-A745-8878-576F499CD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B8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ich</dc:creator>
  <cp:keywords/>
  <dc:description/>
  <cp:lastModifiedBy>Andreas Eich</cp:lastModifiedBy>
  <cp:revision>1</cp:revision>
  <dcterms:created xsi:type="dcterms:W3CDTF">2021-03-24T19:26:00Z</dcterms:created>
  <dcterms:modified xsi:type="dcterms:W3CDTF">2021-03-24T19:26:00Z</dcterms:modified>
</cp:coreProperties>
</file>